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E3841A" w14:textId="77777777" w:rsidR="00AB5DBA" w:rsidRDefault="00DF4926">
      <w:r w:rsidRPr="007D667B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54F8D73" wp14:editId="77F22A7F">
                <wp:simplePos x="0" y="0"/>
                <wp:positionH relativeFrom="margin">
                  <wp:posOffset>0</wp:posOffset>
                </wp:positionH>
                <wp:positionV relativeFrom="paragraph">
                  <wp:posOffset>286385</wp:posOffset>
                </wp:positionV>
                <wp:extent cx="5915660" cy="4191000"/>
                <wp:effectExtent l="0" t="0" r="8890" b="0"/>
                <wp:wrapTopAndBottom/>
                <wp:docPr id="24" name="Group 2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15660" cy="4191000"/>
                          <a:chOff x="0" y="0"/>
                          <a:chExt cx="5915660" cy="4191000"/>
                        </a:xfrm>
                      </wpg:grpSpPr>
                      <wps:wsp>
                        <wps:cNvPr id="201" name="Text Box 201"/>
                        <wps:cNvSpPr txBox="1"/>
                        <wps:spPr>
                          <a:xfrm>
                            <a:off x="177800" y="3924300"/>
                            <a:ext cx="5737860" cy="26670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02B28FD7" w14:textId="3FEBE6FC" w:rsidR="00DF4926" w:rsidRPr="006D76E7" w:rsidRDefault="00FA51ED" w:rsidP="00DF4926">
                              <w:pPr>
                                <w:pStyle w:val="Caption"/>
                                <w:rPr>
                                  <w:noProof/>
                                </w:rPr>
                              </w:pPr>
                              <w:r>
                                <w:t xml:space="preserve">S2 </w:t>
                              </w:r>
                              <w:r w:rsidR="00DF4926">
                                <w:t>Fig. CFR of EVD cases by Plasmodium infection including only studies using RDT for malaria diagnosis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205" name="Picture 205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11212"/>
                          <a:stretch/>
                        </pic:blipFill>
                        <pic:spPr bwMode="auto">
                          <a:xfrm>
                            <a:off x="0" y="0"/>
                            <a:ext cx="5913755" cy="20955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93" name="Picture 19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7451" b="19608"/>
                          <a:stretch/>
                        </pic:blipFill>
                        <pic:spPr bwMode="auto">
                          <a:xfrm>
                            <a:off x="444500" y="1981200"/>
                            <a:ext cx="5207000" cy="16306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254F8D73" id="Group 24" o:spid="_x0000_s1026" style="position:absolute;margin-left:0;margin-top:22.55pt;width:465.8pt;height:330pt;z-index:251659264;mso-position-horizontal-relative:margin" coordsize="59156,4191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01" o:spid="_x0000_s1027" type="#_x0000_t202" style="position:absolute;left:1778;top:39243;width:57378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" stroked="f">
                  <v:textbox style="mso-fit-shape-to-text:t" inset="0,0,0,0">
                    <w:txbxContent>
                      <w:p w14:paraId="02B28FD7" w14:textId="3FEBE6FC" w:rsidR="00DF4926" w:rsidRPr="006D76E7" w:rsidRDefault="00FA51ED" w:rsidP="00DF4926">
                        <w:pPr>
                          <w:pStyle w:val="Caption"/>
                          <w:rPr>
                            <w:noProof/>
                          </w:rPr>
                        </w:pPr>
                        <w:r>
                          <w:t xml:space="preserve">S2 </w:t>
                        </w:r>
                        <w:r w:rsidR="00DF4926">
                          <w:t>Fig. CFR of EVD cases by Plasmodium infection including only studies using RDT for malaria diagnosis.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05" o:spid="_x0000_s1028" type="#_x0000_t75" style="position:absolute;width:59137;height:2095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">
                  <v:imagedata r:id="rId6" o:title="" cropbottom="7348f"/>
                </v:shape>
                <v:shape id="Picture 193" o:spid="_x0000_s1029" type="#_x0000_t75" style="position:absolute;left:4445;top:19812;width:52070;height:1630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">
                  <v:imagedata r:id="rId7" o:title="" croptop="17990f" cropbottom="12850f"/>
                </v:shape>
                <w10:wrap type="topAndBottom" anchorx="margin"/>
              </v:group>
            </w:pict>
          </mc:Fallback>
        </mc:AlternateContent>
      </w:r>
    </w:p>
    <w:sectPr w:rsidR="00AB5D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926"/>
    <w:rsid w:val="00AB5DBA"/>
    <w:rsid w:val="00DF4926"/>
    <w:rsid w:val="00FA5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87A3BC"/>
  <w15:chartTrackingRefBased/>
  <w15:docId w15:val="{AF84D839-FAB4-4495-A668-568AE834B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F4926"/>
    <w:pPr>
      <w:spacing w:after="200" w:line="240" w:lineRule="auto"/>
    </w:pPr>
    <w:rPr>
      <w:i/>
      <w:iCs/>
      <w:color w:val="44546A" w:themeColor="text2"/>
      <w:sz w:val="18"/>
      <w:lang w:val="en-GB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</dc:creator>
  <cp:keywords/>
  <dc:description/>
  <cp:lastModifiedBy>chn off30</cp:lastModifiedBy>
  <cp:revision>2</cp:revision>
  <dcterms:created xsi:type="dcterms:W3CDTF">2021-05-16T16:46:00Z</dcterms:created>
  <dcterms:modified xsi:type="dcterms:W3CDTF">2021-05-17T06:37:00Z</dcterms:modified>
</cp:coreProperties>
</file>